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630" w:type="dxa"/>
        <w:tblLayout w:type="fixed"/>
        <w:tblLook w:val="04A0" w:firstRow="1" w:lastRow="0" w:firstColumn="1" w:lastColumn="0" w:noHBand="0" w:noVBand="1"/>
      </w:tblPr>
      <w:tblGrid>
        <w:gridCol w:w="1407"/>
        <w:gridCol w:w="969"/>
        <w:gridCol w:w="993"/>
        <w:gridCol w:w="992"/>
        <w:gridCol w:w="850"/>
        <w:gridCol w:w="885"/>
        <w:gridCol w:w="108"/>
        <w:gridCol w:w="1734"/>
        <w:gridCol w:w="6692"/>
      </w:tblGrid>
      <w:tr w:rsidR="004F6209" w:rsidRPr="00C94CFB" w:rsidTr="00270715">
        <w:trPr>
          <w:trHeight w:val="416"/>
        </w:trPr>
        <w:tc>
          <w:tcPr>
            <w:tcW w:w="3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209" w:rsidRPr="0037429F" w:rsidRDefault="004F6209" w:rsidP="00270715">
            <w:pPr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37429F">
              <w:rPr>
                <w:rFonts w:ascii="Calibri" w:eastAsia="Calibri" w:hAnsi="Calibri" w:cs="Times New Roman"/>
                <w:b/>
                <w:sz w:val="28"/>
                <w:szCs w:val="28"/>
              </w:rPr>
              <w:t xml:space="preserve">Cathodal 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209" w:rsidRPr="0037429F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Tic Severity</w:t>
            </w:r>
          </w:p>
        </w:tc>
        <w:tc>
          <w:tcPr>
            <w:tcW w:w="8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209" w:rsidRPr="0037429F" w:rsidRDefault="004F6209" w:rsidP="0027071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 xml:space="preserve">                                        Pattern of current tics</w:t>
            </w:r>
          </w:p>
        </w:tc>
      </w:tr>
      <w:tr w:rsidR="004F6209" w:rsidRPr="00C94CFB" w:rsidTr="00270715">
        <w:trPr>
          <w:trHeight w:val="565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209" w:rsidRPr="0037429F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Participant</w:t>
            </w:r>
          </w:p>
          <w:p w:rsidR="004F6209" w:rsidRPr="0037429F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numbe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209" w:rsidRPr="0037429F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Sex</w:t>
            </w:r>
          </w:p>
          <w:p w:rsidR="004F6209" w:rsidRPr="0037429F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(M/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209" w:rsidRPr="0037429F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Age</w:t>
            </w:r>
          </w:p>
          <w:p w:rsidR="004F6209" w:rsidRPr="0037429F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(y/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209" w:rsidRPr="0037429F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Glob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209" w:rsidRPr="0037429F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Moto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209" w:rsidRPr="0037429F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Phonic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209" w:rsidRPr="0037429F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Clear presence of complex tics (Y/N)</w:t>
            </w:r>
          </w:p>
        </w:tc>
        <w:tc>
          <w:tcPr>
            <w:tcW w:w="6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209" w:rsidRPr="0037429F" w:rsidRDefault="004F6209" w:rsidP="0027071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429F">
              <w:rPr>
                <w:rFonts w:ascii="Calibri" w:eastAsia="Calibri" w:hAnsi="Calibri" w:cs="Times New Roman"/>
                <w:sz w:val="20"/>
                <w:szCs w:val="20"/>
              </w:rPr>
              <w:t>Characteristic motor/ phonic tics (upper body only)</w:t>
            </w:r>
          </w:p>
        </w:tc>
      </w:tr>
      <w:tr w:rsidR="004F6209" w:rsidRPr="00C94CFB" w:rsidTr="00270715">
        <w:trPr>
          <w:trHeight w:val="404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23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6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Motor: 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eye blink, eyebrows raise, mouth movement, head nodding/jerk, shoulder shrug, facial grimace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>Phonic: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 throat clearing, </w:t>
            </w:r>
            <w:proofErr w:type="spellStart"/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coprolalia</w:t>
            </w:r>
            <w:proofErr w:type="spellEnd"/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</w:tr>
      <w:tr w:rsidR="004F6209" w:rsidRPr="00C94CFB" w:rsidTr="00270715">
        <w:trPr>
          <w:trHeight w:val="651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>Motor: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 eye blink, mouth/jaw movement, head jerk/movement, abdominal tensing, shoulder shrugging, facial grimace.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>Phonic: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 throat clearing, grunting, mm &amp; </w:t>
            </w:r>
            <w:proofErr w:type="spellStart"/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ch</w:t>
            </w:r>
            <w:proofErr w:type="spellEnd"/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 sounds, occasional words. </w:t>
            </w:r>
          </w:p>
        </w:tc>
      </w:tr>
      <w:tr w:rsidR="004F6209" w:rsidRPr="00C94CFB" w:rsidTr="00270715">
        <w:trPr>
          <w:trHeight w:val="682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>Motor: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 eye blink, squeeze eyes shut, eye movement, eyebrow raise, mouth movement, head jerks/ movement, shoulder shrug.  </w:t>
            </w: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Phonic: 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throat clear, sniff, sounds with lips.</w:t>
            </w:r>
          </w:p>
        </w:tc>
      </w:tr>
      <w:tr w:rsidR="004F6209" w:rsidRPr="00C94CFB" w:rsidTr="00270715">
        <w:trPr>
          <w:trHeight w:val="533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>Motor: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 eye movement, head jerk/movement, shoulder movement (sometimes related to arm &amp; hand gestures). </w:t>
            </w: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>Phonic: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 none. </w:t>
            </w:r>
          </w:p>
        </w:tc>
      </w:tr>
      <w:tr w:rsidR="004F6209" w:rsidRPr="00C94CFB" w:rsidTr="00270715">
        <w:trPr>
          <w:trHeight w:val="651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>Motor: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 eye blink, eye movement, eyes squeezed shut, nose movement, head jerk/movement, facial grimace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>Phonic: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 sniffing, whistling, chirp sounds, syllables (</w:t>
            </w:r>
            <w:proofErr w:type="spellStart"/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ch</w:t>
            </w:r>
            <w:proofErr w:type="spellEnd"/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th</w:t>
            </w:r>
            <w:proofErr w:type="spellEnd"/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), spitting sound. </w:t>
            </w:r>
          </w:p>
        </w:tc>
      </w:tr>
      <w:tr w:rsidR="004F6209" w:rsidRPr="00C94CFB" w:rsidTr="00270715">
        <w:trPr>
          <w:trHeight w:val="532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3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Motor: 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nose movement, mouth movement, abdominal tensing, facial grimace.</w:t>
            </w: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 Phonic: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 none.</w:t>
            </w:r>
          </w:p>
        </w:tc>
      </w:tr>
      <w:tr w:rsidR="004F6209" w:rsidRPr="00C94CFB" w:rsidTr="00270715">
        <w:trPr>
          <w:trHeight w:val="682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>Motor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: eye blink, eye movement, eyebrows raise, nose movements, mouth movement, facial grimace.  </w:t>
            </w: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>Phonic: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 throat clearing, coughing, clicking with tongue, echolalia. </w:t>
            </w:r>
          </w:p>
        </w:tc>
      </w:tr>
      <w:tr w:rsidR="004F6209" w:rsidRPr="00C94CFB" w:rsidTr="00270715">
        <w:trPr>
          <w:trHeight w:val="4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Motor: 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eye blink, eye movement,</w:t>
            </w: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 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nose movement, abdominal tensing. </w:t>
            </w:r>
          </w:p>
          <w:p w:rsidR="004F6209" w:rsidRPr="00C94CFB" w:rsidRDefault="004F6209" w:rsidP="0027071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Phonic: 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throat clearing, grunting.</w:t>
            </w:r>
          </w:p>
        </w:tc>
      </w:tr>
      <w:tr w:rsidR="004F6209" w:rsidRPr="00C94CFB" w:rsidTr="00270715">
        <w:trPr>
          <w:trHeight w:val="53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</w:tcPr>
          <w:p w:rsidR="004F6209" w:rsidRPr="00C94CFB" w:rsidRDefault="004F6209" w:rsidP="00270715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Motor: 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eye blink, eyebrow raise, eye movements, head jerks/ movement, shoulder movement. </w:t>
            </w: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Phonic: 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throat clearing, sniffing.</w:t>
            </w: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4F6209" w:rsidRPr="00C94CFB" w:rsidTr="00270715">
        <w:trPr>
          <w:trHeight w:val="682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2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209" w:rsidRPr="00C94CFB" w:rsidRDefault="004F6209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6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209" w:rsidRPr="00C94CFB" w:rsidRDefault="004F6209" w:rsidP="0027071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Motor: eye blink, mouth movements, head jerk/movement, shoulder shrugging, trunk movement. </w:t>
            </w:r>
            <w:r w:rsidRPr="00C94CFB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Phonic: 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none. </w:t>
            </w:r>
          </w:p>
        </w:tc>
      </w:tr>
      <w:tr w:rsidR="004F6209" w:rsidRPr="00C94CFB" w:rsidTr="004F6209">
        <w:trPr>
          <w:trHeight w:val="447"/>
        </w:trPr>
        <w:tc>
          <w:tcPr>
            <w:tcW w:w="146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209" w:rsidRPr="00C94CFB" w:rsidRDefault="004F6209" w:rsidP="00270715">
            <w:pPr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Average </w:t>
            </w:r>
            <w:r w:rsidRPr="001E0BC0">
              <w:rPr>
                <w:rFonts w:ascii="Calibri" w:eastAsia="Calibri" w:hAnsi="Calibri" w:cs="Times New Roman"/>
                <w:i/>
                <w:sz w:val="20"/>
                <w:szCs w:val="20"/>
              </w:rPr>
              <w:t>Global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: 41.9 ± 17.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; 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Average </w:t>
            </w:r>
            <w:r w:rsidRPr="001E0BC0">
              <w:rPr>
                <w:rFonts w:ascii="Calibri" w:eastAsia="Calibri" w:hAnsi="Calibri" w:cs="Times New Roman"/>
                <w:i/>
                <w:sz w:val="20"/>
                <w:szCs w:val="20"/>
              </w:rPr>
              <w:t>Motor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: 15.0 ± 4.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;  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 xml:space="preserve">Average </w:t>
            </w:r>
            <w:r w:rsidRPr="001E0BC0">
              <w:rPr>
                <w:rFonts w:ascii="Calibri" w:eastAsia="Calibri" w:hAnsi="Calibri" w:cs="Times New Roman"/>
                <w:i/>
                <w:sz w:val="20"/>
                <w:szCs w:val="20"/>
              </w:rPr>
              <w:t>Vocal</w:t>
            </w: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:   9.7± 7.17</w:t>
            </w:r>
          </w:p>
        </w:tc>
      </w:tr>
    </w:tbl>
    <w:p w:rsidR="002F464F" w:rsidRDefault="004F6209">
      <w:bookmarkStart w:id="0" w:name="_GoBack"/>
      <w:bookmarkEnd w:id="0"/>
    </w:p>
    <w:sectPr w:rsidR="002F464F" w:rsidSect="004F62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09"/>
    <w:rsid w:val="004F6209"/>
    <w:rsid w:val="006B7EFB"/>
    <w:rsid w:val="009B6CA4"/>
    <w:rsid w:val="00C1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284004-8BA7-42A9-A511-3033E597D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yke</dc:creator>
  <cp:keywords/>
  <dc:description/>
  <cp:lastModifiedBy>Katherine Dyke</cp:lastModifiedBy>
  <cp:revision>1</cp:revision>
  <dcterms:created xsi:type="dcterms:W3CDTF">2018-09-11T11:03:00Z</dcterms:created>
  <dcterms:modified xsi:type="dcterms:W3CDTF">2018-09-11T11:10:00Z</dcterms:modified>
</cp:coreProperties>
</file>